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B52" w:rsidRDefault="00A16B91">
      <w:r>
        <w:t>Table S1</w:t>
      </w:r>
      <w:r w:rsidR="00496D1D">
        <w:t>.</w:t>
      </w:r>
      <w:r w:rsidR="00004B52" w:rsidRPr="00004B52">
        <w:t xml:space="preserve"> Pairwise comparisons of genetic distance between adults and larvae of </w:t>
      </w:r>
      <w:r w:rsidR="00004B52" w:rsidRPr="00004B52">
        <w:rPr>
          <w:i/>
        </w:rPr>
        <w:t>Aedes aegypti</w:t>
      </w:r>
      <w:r w:rsidR="00004B52" w:rsidRPr="00004B52">
        <w:t xml:space="preserve"> at six sites in Indonesia in Season 1 where bold indicates significance at the table-wide α = 0.05 level.</w:t>
      </w:r>
    </w:p>
    <w:tbl>
      <w:tblPr>
        <w:tblW w:w="4041" w:type="dxa"/>
        <w:tblLook w:val="04A0" w:firstRow="1" w:lastRow="0" w:firstColumn="1" w:lastColumn="0" w:noHBand="0" w:noVBand="1"/>
      </w:tblPr>
      <w:tblGrid>
        <w:gridCol w:w="1885"/>
        <w:gridCol w:w="1115"/>
        <w:gridCol w:w="1041"/>
      </w:tblGrid>
      <w:tr w:rsidR="00033520" w:rsidRPr="001910AA" w:rsidTr="00452DE2">
        <w:trPr>
          <w:trHeight w:val="480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520" w:rsidRPr="001910AA" w:rsidRDefault="00033520" w:rsidP="00ED65F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1910AA">
              <w:rPr>
                <w:rFonts w:eastAsia="Times New Roman" w:cs="Times New Roman"/>
                <w:b/>
                <w:color w:val="000000"/>
                <w:lang w:eastAsia="en-AU"/>
              </w:rPr>
              <w:t xml:space="preserve">Adults </w:t>
            </w:r>
            <w:r w:rsidRPr="001910AA">
              <w:rPr>
                <w:rFonts w:eastAsia="Times New Roman" w:cs="Times New Roman"/>
                <w:b/>
                <w:i/>
                <w:color w:val="000000"/>
                <w:lang w:eastAsia="en-AU"/>
              </w:rPr>
              <w:t>vs</w:t>
            </w:r>
            <w:r w:rsidRPr="001910AA">
              <w:rPr>
                <w:rFonts w:eastAsia="Times New Roman" w:cs="Times New Roman"/>
                <w:b/>
                <w:color w:val="000000"/>
                <w:lang w:eastAsia="en-AU"/>
              </w:rPr>
              <w:t>. larvae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520" w:rsidRPr="001910AA" w:rsidRDefault="00033520" w:rsidP="00ED65F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1910AA">
              <w:rPr>
                <w:rFonts w:eastAsia="Times New Roman" w:cs="Times New Roman"/>
                <w:b/>
                <w:i/>
                <w:color w:val="000000"/>
                <w:lang w:eastAsia="en-AU"/>
              </w:rPr>
              <w:t>F</w:t>
            </w:r>
            <w:r w:rsidRPr="001910AA">
              <w:rPr>
                <w:rFonts w:eastAsia="Times New Roman" w:cs="Times New Roman"/>
                <w:b/>
                <w:color w:val="000000"/>
                <w:vertAlign w:val="subscript"/>
                <w:lang w:eastAsia="en-AU"/>
              </w:rPr>
              <w:t>ST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520" w:rsidRPr="001910AA" w:rsidRDefault="00033520" w:rsidP="00ED65F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1910AA">
              <w:rPr>
                <w:rFonts w:eastAsia="Times New Roman" w:cs="Times New Roman"/>
                <w:b/>
                <w:i/>
                <w:color w:val="000000"/>
                <w:lang w:eastAsia="en-AU"/>
              </w:rPr>
              <w:t>P</w:t>
            </w:r>
            <w:r w:rsidRPr="001910AA">
              <w:rPr>
                <w:rFonts w:eastAsia="Times New Roman" w:cs="Times New Roman"/>
                <w:b/>
                <w:color w:val="000000"/>
                <w:lang w:eastAsia="en-AU"/>
              </w:rPr>
              <w:t>-value</w:t>
            </w:r>
          </w:p>
        </w:tc>
      </w:tr>
      <w:tr w:rsidR="00033520" w:rsidRPr="001910AA" w:rsidTr="00452DE2">
        <w:trPr>
          <w:trHeight w:val="480"/>
        </w:trPr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33520" w:rsidRPr="001910AA" w:rsidRDefault="00033520" w:rsidP="000335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1910AA">
              <w:rPr>
                <w:rFonts w:eastAsia="Times New Roman" w:cs="Times New Roman"/>
                <w:color w:val="000000"/>
                <w:lang w:eastAsia="en-AU"/>
              </w:rPr>
              <w:t xml:space="preserve">Site 01 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520" w:rsidRPr="001910AA" w:rsidRDefault="00033520" w:rsidP="00ED65F9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1910AA">
              <w:rPr>
                <w:rFonts w:eastAsia="Times New Roman" w:cs="Times New Roman"/>
                <w:color w:val="000000"/>
                <w:lang w:eastAsia="en-AU"/>
              </w:rPr>
              <w:t>-0.000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520" w:rsidRPr="001910AA" w:rsidRDefault="00033520" w:rsidP="00ED65F9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910AA">
              <w:rPr>
                <w:rFonts w:eastAsia="Times New Roman" w:cs="Times New Roman"/>
                <w:lang w:eastAsia="en-AU"/>
              </w:rPr>
              <w:t>0.6667</w:t>
            </w:r>
          </w:p>
        </w:tc>
      </w:tr>
      <w:tr w:rsidR="00033520" w:rsidRPr="001910AA" w:rsidTr="00452DE2">
        <w:trPr>
          <w:trHeight w:val="480"/>
        </w:trPr>
        <w:tc>
          <w:tcPr>
            <w:tcW w:w="1885" w:type="dxa"/>
            <w:shd w:val="clear" w:color="auto" w:fill="auto"/>
            <w:vAlign w:val="center"/>
            <w:hideMark/>
          </w:tcPr>
          <w:p w:rsidR="00033520" w:rsidRPr="001910AA" w:rsidRDefault="00033520" w:rsidP="000335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1910AA">
              <w:rPr>
                <w:rFonts w:eastAsia="Times New Roman" w:cs="Times New Roman"/>
                <w:color w:val="000000"/>
                <w:lang w:eastAsia="en-AU"/>
              </w:rPr>
              <w:t xml:space="preserve">Site 02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033520" w:rsidRPr="001910AA" w:rsidRDefault="00033520" w:rsidP="00ED65F9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1910AA">
              <w:rPr>
                <w:rFonts w:eastAsia="Times New Roman" w:cs="Times New Roman"/>
                <w:color w:val="000000"/>
                <w:lang w:eastAsia="en-AU"/>
              </w:rPr>
              <w:t>-0.0021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033520" w:rsidRPr="001910AA" w:rsidRDefault="00033520" w:rsidP="00ED65F9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910AA">
              <w:rPr>
                <w:rFonts w:eastAsia="Times New Roman" w:cs="Times New Roman"/>
                <w:lang w:eastAsia="en-AU"/>
              </w:rPr>
              <w:t>0.7387</w:t>
            </w:r>
          </w:p>
        </w:tc>
      </w:tr>
      <w:tr w:rsidR="00033520" w:rsidRPr="001910AA" w:rsidTr="00452DE2">
        <w:trPr>
          <w:trHeight w:val="480"/>
        </w:trPr>
        <w:tc>
          <w:tcPr>
            <w:tcW w:w="1885" w:type="dxa"/>
            <w:shd w:val="clear" w:color="auto" w:fill="auto"/>
            <w:vAlign w:val="center"/>
            <w:hideMark/>
          </w:tcPr>
          <w:p w:rsidR="00033520" w:rsidRPr="001910AA" w:rsidRDefault="00033520" w:rsidP="000335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1910AA">
              <w:rPr>
                <w:rFonts w:eastAsia="Times New Roman" w:cs="Times New Roman"/>
                <w:color w:val="000000"/>
                <w:lang w:eastAsia="en-AU"/>
              </w:rPr>
              <w:t xml:space="preserve">Site 03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033520" w:rsidRPr="001910AA" w:rsidRDefault="00033520" w:rsidP="00ED65F9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1910AA">
              <w:rPr>
                <w:rFonts w:eastAsia="Times New Roman" w:cs="Times New Roman"/>
                <w:color w:val="000000"/>
                <w:lang w:eastAsia="en-AU"/>
              </w:rPr>
              <w:t>0.0029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033520" w:rsidRPr="001910AA" w:rsidRDefault="00033520" w:rsidP="00ED65F9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910AA">
              <w:rPr>
                <w:rFonts w:eastAsia="Times New Roman" w:cs="Times New Roman"/>
                <w:lang w:eastAsia="en-AU"/>
              </w:rPr>
              <w:t>0.40541</w:t>
            </w:r>
          </w:p>
        </w:tc>
        <w:bookmarkStart w:id="0" w:name="_GoBack"/>
        <w:bookmarkEnd w:id="0"/>
      </w:tr>
      <w:tr w:rsidR="00033520" w:rsidRPr="001910AA" w:rsidTr="00452DE2">
        <w:trPr>
          <w:trHeight w:val="480"/>
        </w:trPr>
        <w:tc>
          <w:tcPr>
            <w:tcW w:w="1885" w:type="dxa"/>
            <w:shd w:val="clear" w:color="auto" w:fill="auto"/>
            <w:vAlign w:val="center"/>
            <w:hideMark/>
          </w:tcPr>
          <w:p w:rsidR="00033520" w:rsidRPr="001910AA" w:rsidRDefault="00033520" w:rsidP="000335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1910AA">
              <w:rPr>
                <w:rFonts w:eastAsia="Times New Roman" w:cs="Times New Roman"/>
                <w:color w:val="000000"/>
                <w:lang w:eastAsia="en-AU"/>
              </w:rPr>
              <w:t xml:space="preserve">Site 05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033520" w:rsidRPr="001910AA" w:rsidRDefault="00033520" w:rsidP="00ED65F9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1910AA">
              <w:rPr>
                <w:rFonts w:eastAsia="Times New Roman" w:cs="Times New Roman"/>
                <w:color w:val="000000"/>
                <w:lang w:eastAsia="en-AU"/>
              </w:rPr>
              <w:t>-0.0038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033520" w:rsidRPr="001910AA" w:rsidRDefault="00033520" w:rsidP="00ED65F9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910AA">
              <w:rPr>
                <w:rFonts w:eastAsia="Times New Roman" w:cs="Times New Roman"/>
                <w:lang w:eastAsia="en-AU"/>
              </w:rPr>
              <w:t>0.75676</w:t>
            </w:r>
          </w:p>
        </w:tc>
      </w:tr>
      <w:tr w:rsidR="00033520" w:rsidRPr="001910AA" w:rsidTr="00452DE2">
        <w:trPr>
          <w:trHeight w:val="480"/>
        </w:trPr>
        <w:tc>
          <w:tcPr>
            <w:tcW w:w="1885" w:type="dxa"/>
            <w:shd w:val="clear" w:color="auto" w:fill="auto"/>
            <w:vAlign w:val="center"/>
            <w:hideMark/>
          </w:tcPr>
          <w:p w:rsidR="00033520" w:rsidRPr="001910AA" w:rsidRDefault="00033520" w:rsidP="000335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1910AA">
              <w:rPr>
                <w:rFonts w:eastAsia="Times New Roman" w:cs="Times New Roman"/>
                <w:color w:val="000000"/>
                <w:lang w:eastAsia="en-AU"/>
              </w:rPr>
              <w:t xml:space="preserve">Site 06 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033520" w:rsidRPr="001910AA" w:rsidRDefault="00033520" w:rsidP="00ED65F9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1910AA">
              <w:rPr>
                <w:rFonts w:eastAsia="Times New Roman" w:cs="Times New Roman"/>
                <w:color w:val="000000"/>
                <w:lang w:eastAsia="en-AU"/>
              </w:rPr>
              <w:t>0.0272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033520" w:rsidRPr="001910AA" w:rsidRDefault="00033520" w:rsidP="00ED65F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1910AA">
              <w:rPr>
                <w:rFonts w:eastAsia="Times New Roman" w:cs="Times New Roman"/>
                <w:b/>
                <w:color w:val="000000"/>
                <w:lang w:eastAsia="en-AU"/>
              </w:rPr>
              <w:t>0.00901</w:t>
            </w:r>
          </w:p>
        </w:tc>
      </w:tr>
      <w:tr w:rsidR="00033520" w:rsidRPr="001910AA" w:rsidTr="00452DE2">
        <w:trPr>
          <w:trHeight w:val="480"/>
        </w:trPr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3520" w:rsidRPr="001910AA" w:rsidRDefault="00033520" w:rsidP="000335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1910AA">
              <w:rPr>
                <w:rFonts w:eastAsia="Times New Roman" w:cs="Times New Roman"/>
                <w:color w:val="000000"/>
                <w:lang w:eastAsia="en-AU"/>
              </w:rPr>
              <w:t xml:space="preserve">Site 10 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520" w:rsidRPr="001910AA" w:rsidRDefault="00033520" w:rsidP="00ED65F9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1910AA">
              <w:rPr>
                <w:rFonts w:eastAsia="Times New Roman" w:cs="Times New Roman"/>
                <w:color w:val="000000"/>
                <w:lang w:eastAsia="en-AU"/>
              </w:rPr>
              <w:t>0.00416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520" w:rsidRPr="001910AA" w:rsidRDefault="00033520" w:rsidP="00ED65F9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1910AA">
              <w:rPr>
                <w:rFonts w:eastAsia="Times New Roman" w:cs="Times New Roman"/>
                <w:lang w:eastAsia="en-AU"/>
              </w:rPr>
              <w:t>0.31532</w:t>
            </w:r>
          </w:p>
        </w:tc>
      </w:tr>
    </w:tbl>
    <w:p w:rsidR="00496D1D" w:rsidRDefault="00496D1D"/>
    <w:p w:rsidR="0059228F" w:rsidRDefault="008C3A0C">
      <w:r>
        <w:t xml:space="preserve"> </w:t>
      </w:r>
    </w:p>
    <w:p w:rsidR="008F36D5" w:rsidRDefault="008F36D5"/>
    <w:p w:rsidR="0075317B" w:rsidRDefault="0075317B">
      <w:r>
        <w:br w:type="page"/>
      </w:r>
    </w:p>
    <w:p w:rsidR="008F36D5" w:rsidRDefault="005971AD">
      <w:r>
        <w:lastRenderedPageBreak/>
        <w:t>Table S2.</w:t>
      </w:r>
      <w:r w:rsidR="00D42705">
        <w:t xml:space="preserve"> </w:t>
      </w:r>
      <w:r w:rsidR="00327107">
        <w:t xml:space="preserve"> </w:t>
      </w:r>
      <w:r w:rsidR="00327107">
        <w:t xml:space="preserve">STRUCTURE </w:t>
      </w:r>
      <w:r w:rsidR="00327107">
        <w:t xml:space="preserve">Harvester results for the </w:t>
      </w:r>
      <w:r w:rsidR="00327107">
        <w:t xml:space="preserve">adult </w:t>
      </w:r>
      <w:r w:rsidR="00327107">
        <w:t>and larval mosquitoes s</w:t>
      </w:r>
      <w:r w:rsidR="0092138C">
        <w:t>cored at nine</w:t>
      </w:r>
      <w:r w:rsidR="009C1DF0">
        <w:t xml:space="preserve"> micorsatellite loci.</w:t>
      </w:r>
    </w:p>
    <w:tbl>
      <w:tblPr>
        <w:tblW w:w="8013" w:type="dxa"/>
        <w:tblInd w:w="93" w:type="dxa"/>
        <w:tblLook w:val="04A0" w:firstRow="1" w:lastRow="0" w:firstColumn="1" w:lastColumn="0" w:noHBand="0" w:noVBand="1"/>
      </w:tblPr>
      <w:tblGrid>
        <w:gridCol w:w="1744"/>
        <w:gridCol w:w="647"/>
        <w:gridCol w:w="1260"/>
        <w:gridCol w:w="1220"/>
        <w:gridCol w:w="1006"/>
        <w:gridCol w:w="972"/>
        <w:gridCol w:w="1164"/>
      </w:tblGrid>
      <w:tr w:rsidR="0075317B" w:rsidRPr="0075317B" w:rsidTr="003960DA">
        <w:trPr>
          <w:trHeight w:val="290"/>
        </w:trPr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bookmarkStart w:id="1" w:name="RANGE!A1:G30"/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Adults season 1</w:t>
            </w:r>
            <w:bookmarkEnd w:id="1"/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# K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Rep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Mean LnP(K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Stdev LnP(K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Ln'(K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|Ln''(K)|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Delta K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3117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0.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NA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3052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4.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65.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21.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.31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3009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2.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43.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35.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2.83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3001.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30.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7.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35.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.17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3029.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38.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28.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5.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0.40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3042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9.4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12.3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NA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Larvae season 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# K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Rep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Mean LnP(K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Stdev LnP(K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Ln'(K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|Ln''(K)|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Delta K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7464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0.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NA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7377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4.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87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5.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3.87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7346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6.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31.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65.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4.04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7380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45.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34.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21.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0.47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7436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35.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55.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57.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.16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7334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12.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01.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97.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.75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7429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44.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95.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.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0.01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7523.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300.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93.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40.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0.13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7577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93.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53.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36.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0.19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7667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61.5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89.9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NA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Larvae season 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5317B" w:rsidRPr="0075317B" w:rsidRDefault="0075317B" w:rsidP="00753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 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# K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Rep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Mean LnP(K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Stdev LnP(K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Ln'(K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|Ln''(K)|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Delta K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6726.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0.05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NA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6668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9.54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8.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84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9.287632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6794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15.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125.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26.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0.232655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6893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268.64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98.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231.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0.863443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6759.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67.07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33.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378.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.636921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7004.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328.49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2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266.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0.81078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6983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21.10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21.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33.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0.275953</w:t>
            </w:r>
          </w:p>
        </w:tc>
      </w:tr>
      <w:tr w:rsidR="0075317B" w:rsidRPr="0075317B" w:rsidTr="003960DA">
        <w:trPr>
          <w:trHeight w:val="290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-6928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195.785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54.7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17B" w:rsidRPr="0075317B" w:rsidRDefault="0075317B" w:rsidP="00414A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r-Latn-RS"/>
              </w:rPr>
            </w:pPr>
            <w:r w:rsidRPr="0075317B">
              <w:rPr>
                <w:rFonts w:ascii="Calibri" w:eastAsia="Times New Roman" w:hAnsi="Calibri" w:cs="Times New Roman"/>
                <w:color w:val="000000"/>
                <w:lang w:eastAsia="sr-Latn-RS"/>
              </w:rPr>
              <w:t>NA</w:t>
            </w:r>
          </w:p>
        </w:tc>
      </w:tr>
    </w:tbl>
    <w:p w:rsidR="0075317B" w:rsidRDefault="0075317B"/>
    <w:p w:rsidR="00D95DB1" w:rsidRDefault="00D95DB1"/>
    <w:sectPr w:rsidR="00D95DB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A0C"/>
    <w:rsid w:val="00004B52"/>
    <w:rsid w:val="00033520"/>
    <w:rsid w:val="0006559A"/>
    <w:rsid w:val="000A0A9E"/>
    <w:rsid w:val="000C734B"/>
    <w:rsid w:val="00105496"/>
    <w:rsid w:val="00133911"/>
    <w:rsid w:val="00173A0E"/>
    <w:rsid w:val="001910AA"/>
    <w:rsid w:val="001A63A8"/>
    <w:rsid w:val="001E4DC8"/>
    <w:rsid w:val="00216D9E"/>
    <w:rsid w:val="00327107"/>
    <w:rsid w:val="00355237"/>
    <w:rsid w:val="003960DA"/>
    <w:rsid w:val="003A3EE3"/>
    <w:rsid w:val="00400F0E"/>
    <w:rsid w:val="00414A37"/>
    <w:rsid w:val="00452DE2"/>
    <w:rsid w:val="004545EE"/>
    <w:rsid w:val="00496D1D"/>
    <w:rsid w:val="004B34AA"/>
    <w:rsid w:val="004F77B7"/>
    <w:rsid w:val="0054151B"/>
    <w:rsid w:val="00543AD8"/>
    <w:rsid w:val="0058108C"/>
    <w:rsid w:val="0059228F"/>
    <w:rsid w:val="005971AD"/>
    <w:rsid w:val="005C1311"/>
    <w:rsid w:val="006109ED"/>
    <w:rsid w:val="00642862"/>
    <w:rsid w:val="007102B0"/>
    <w:rsid w:val="0075317B"/>
    <w:rsid w:val="007A1FEE"/>
    <w:rsid w:val="007D6A9F"/>
    <w:rsid w:val="00802746"/>
    <w:rsid w:val="008C3A0C"/>
    <w:rsid w:val="008F36D5"/>
    <w:rsid w:val="0092138C"/>
    <w:rsid w:val="009242F8"/>
    <w:rsid w:val="0096338D"/>
    <w:rsid w:val="009C1DF0"/>
    <w:rsid w:val="009D3915"/>
    <w:rsid w:val="009E0B72"/>
    <w:rsid w:val="009E4DE9"/>
    <w:rsid w:val="00A16B91"/>
    <w:rsid w:val="00A53583"/>
    <w:rsid w:val="00A73F67"/>
    <w:rsid w:val="00A76EB4"/>
    <w:rsid w:val="00AB1718"/>
    <w:rsid w:val="00B33886"/>
    <w:rsid w:val="00B67A12"/>
    <w:rsid w:val="00BB38CD"/>
    <w:rsid w:val="00BC5437"/>
    <w:rsid w:val="00BC63B8"/>
    <w:rsid w:val="00BE4248"/>
    <w:rsid w:val="00C023E0"/>
    <w:rsid w:val="00C63078"/>
    <w:rsid w:val="00CD09FD"/>
    <w:rsid w:val="00D42705"/>
    <w:rsid w:val="00D75EEF"/>
    <w:rsid w:val="00D95DB1"/>
    <w:rsid w:val="00DB7B19"/>
    <w:rsid w:val="00DC2D8B"/>
    <w:rsid w:val="00DD3848"/>
    <w:rsid w:val="00E75758"/>
    <w:rsid w:val="00EF0844"/>
    <w:rsid w:val="00F13EE5"/>
    <w:rsid w:val="00F97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13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ca</dc:creator>
  <cp:lastModifiedBy>Goca</cp:lastModifiedBy>
  <cp:revision>9</cp:revision>
  <dcterms:created xsi:type="dcterms:W3CDTF">2015-10-10T03:38:00Z</dcterms:created>
  <dcterms:modified xsi:type="dcterms:W3CDTF">2015-10-10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